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F68CE" w14:textId="4041C3A9" w:rsidR="00115994" w:rsidRPr="008B7408" w:rsidRDefault="00115994" w:rsidP="008B74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408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C84F0F">
        <w:rPr>
          <w:rFonts w:ascii="Times New Roman" w:hAnsi="Times New Roman" w:cs="Times New Roman"/>
          <w:sz w:val="24"/>
          <w:szCs w:val="24"/>
        </w:rPr>
        <w:t>6</w:t>
      </w:r>
      <w:r w:rsidRPr="008B7408">
        <w:rPr>
          <w:rFonts w:ascii="Times New Roman" w:hAnsi="Times New Roman" w:cs="Times New Roman"/>
          <w:sz w:val="24"/>
          <w:szCs w:val="24"/>
        </w:rPr>
        <w:t>. Odds ratio of all adjusted variables for mortality in one year</w:t>
      </w:r>
      <w:r w:rsidR="009F75D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7"/>
        <w:gridCol w:w="1459"/>
        <w:gridCol w:w="2940"/>
        <w:gridCol w:w="1040"/>
      </w:tblGrid>
      <w:tr w:rsidR="007D2969" w:rsidRPr="008B7408" w14:paraId="767B6793" w14:textId="77777777" w:rsidTr="009E6046">
        <w:trPr>
          <w:trHeight w:val="280"/>
        </w:trPr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6F17" w14:textId="4B7EAC6F" w:rsidR="007D2969" w:rsidRPr="008B7408" w:rsidRDefault="00115994" w:rsidP="007D29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Pr="008B74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iables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9F32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12D6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7521" w14:textId="77777777" w:rsidR="007D2969" w:rsidRPr="008B7408" w:rsidRDefault="007D2969" w:rsidP="007D2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7D2969" w:rsidRPr="008B7408" w14:paraId="0E33CCF7" w14:textId="77777777" w:rsidTr="009E6046">
        <w:trPr>
          <w:trHeight w:val="280"/>
        </w:trPr>
        <w:tc>
          <w:tcPr>
            <w:tcW w:w="17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6484" w14:textId="77777777" w:rsidR="007D2969" w:rsidRPr="008B7408" w:rsidRDefault="007D2969" w:rsidP="007D2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D stage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0E5F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1413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F446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D2969" w:rsidRPr="008B7408" w14:paraId="25540577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744AE7A9" w14:textId="77777777" w:rsidR="007D2969" w:rsidRPr="008B7408" w:rsidRDefault="007D2969" w:rsidP="007D2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78A6269E" w14:textId="24E26425" w:rsidR="007D2969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19246EB7" w14:textId="4B72C68A" w:rsidR="007D2969" w:rsidRPr="008B7408" w:rsidRDefault="00A00A71" w:rsidP="00776D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B74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="00776DB5" w:rsidRPr="008B74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erence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5B82AF0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2969" w:rsidRPr="008B7408" w14:paraId="2F9F6892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23627CA0" w14:textId="77777777" w:rsidR="007D2969" w:rsidRPr="008B7408" w:rsidRDefault="007D2969" w:rsidP="007D2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1453CA2A" w14:textId="289FE2BC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6D7F5E09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3-1.6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A4762A0" w14:textId="1E0978E3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7D2969" w:rsidRPr="008B7408" w14:paraId="20D55569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117B77B8" w14:textId="77777777" w:rsidR="007D2969" w:rsidRPr="008B7408" w:rsidRDefault="007D2969" w:rsidP="007D2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2-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48AC76AE" w14:textId="18CA0E4E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1B51CAD4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67-2.5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BDEE3C9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D2969" w:rsidRPr="008B7408" w14:paraId="0F9FD1B5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333A6A3F" w14:textId="0C90D27F" w:rsidR="007D2969" w:rsidRPr="008B7408" w:rsidRDefault="007D2969" w:rsidP="007D2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="001A308A"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≥65 vs &lt; 65 years)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630AC934" w14:textId="1A938F2B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2FD5B352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5-1.4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44D2C0E" w14:textId="6C6F501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7D2969" w:rsidRPr="008B7408" w14:paraId="0FE7810E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013CBE36" w14:textId="77777777" w:rsidR="007D2969" w:rsidRPr="008B7408" w:rsidRDefault="007D2969" w:rsidP="007D2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 (Male vs female)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1259CC9A" w14:textId="29E82D61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1A0ADF27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3-0.9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E1FAAC8" w14:textId="056061F8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7D2969" w:rsidRPr="008B7408" w14:paraId="3A53AB6A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3F4EAF5E" w14:textId="77777777" w:rsidR="007D2969" w:rsidRPr="008B7408" w:rsidRDefault="007D2969" w:rsidP="007D2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48AA90F6" w14:textId="4B21A406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52880D6D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3-1.1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877E331" w14:textId="5D9B11E0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7D2969" w:rsidRPr="008B7408" w14:paraId="06E73060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36E3C877" w14:textId="77777777" w:rsidR="007D2969" w:rsidRPr="008B7408" w:rsidRDefault="007D2969" w:rsidP="007D2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5B8E5798" w14:textId="649E6673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7EC33E4D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9-1.2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33A193E" w14:textId="2109B3B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7D2969" w:rsidRPr="008B7408" w14:paraId="28196939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6E3785F9" w14:textId="77777777" w:rsidR="007D2969" w:rsidRPr="008B7408" w:rsidRDefault="007D2969" w:rsidP="007D2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631B9D03" w14:textId="2BCD35AD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35636A29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3-1.4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1EC7A37" w14:textId="0C403831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7D2969" w:rsidRPr="008B7408" w14:paraId="10697710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71E66FFE" w14:textId="77777777" w:rsidR="007D2969" w:rsidRPr="008B7408" w:rsidRDefault="007D2969" w:rsidP="007D2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30635DA2" w14:textId="7A90F6E6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6F0BDB27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16-1.9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4E35610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D2969" w:rsidRPr="008B7408" w14:paraId="72A6ECD7" w14:textId="77777777" w:rsidTr="009E6046">
        <w:trPr>
          <w:trHeight w:val="29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39094CB9" w14:textId="77777777" w:rsidR="007D2969" w:rsidRPr="008B7408" w:rsidRDefault="007D2969" w:rsidP="007D2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</w:t>
            </w: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34D1199E" w14:textId="265CD995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54D09604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2-1.2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1180C90" w14:textId="16B878EF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7D2969" w:rsidRPr="008B7408" w14:paraId="3FFB10FF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08D8EFF7" w14:textId="77777777" w:rsidR="007D2969" w:rsidRPr="008B7408" w:rsidRDefault="007D2969" w:rsidP="007D2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057A93F3" w14:textId="5313DEB4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4A8A941D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6-1.6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160F746" w14:textId="3E04271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7D2969" w:rsidRPr="008B7408" w14:paraId="1B52197A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1DC7D4F0" w14:textId="77777777" w:rsidR="007D2969" w:rsidRPr="008B7408" w:rsidRDefault="007D2969" w:rsidP="007D2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1640CDE9" w14:textId="3C53745C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4F282B80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1-1.3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319AEC2" w14:textId="405C7506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7D2969" w:rsidRPr="008B7408" w14:paraId="7E845F08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37A81E5C" w14:textId="77777777" w:rsidR="007D2969" w:rsidRPr="008B7408" w:rsidRDefault="007D2969" w:rsidP="007D2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47A17C60" w14:textId="68A3C682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192D3742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75-2.7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6ADA448" w14:textId="36022E96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7D2969" w:rsidRPr="008B7408" w14:paraId="40A54A5B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373E9FEE" w14:textId="77777777" w:rsidR="007D2969" w:rsidRPr="008B7408" w:rsidRDefault="007D2969" w:rsidP="007D2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sis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788A4832" w14:textId="6E03684D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6C00A517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8-1.6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FCA582B" w14:textId="0CC20E4E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7D2969" w:rsidRPr="008B7408" w14:paraId="6F7AF401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20224BB8" w14:textId="6684B7EC" w:rsidR="007D2969" w:rsidRPr="008B7408" w:rsidRDefault="007D2969" w:rsidP="007D29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 failure</w:t>
            </w:r>
            <w:r w:rsidR="001A308A"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≥2 vs &lt; 2)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5EBF9055" w14:textId="13C55493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7610F972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31-2.0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43E9230" w14:textId="77777777" w:rsidR="007D2969" w:rsidRPr="008B7408" w:rsidRDefault="007D2969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76DB5" w:rsidRPr="008B7408" w14:paraId="79A181E5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</w:tcPr>
          <w:p w14:paraId="1DE89DB8" w14:textId="4EC4F682" w:rsidR="00776DB5" w:rsidRPr="008B7408" w:rsidRDefault="00776DB5" w:rsidP="00776D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I (≥2 vs &lt;2 point)</w:t>
            </w:r>
          </w:p>
        </w:tc>
        <w:tc>
          <w:tcPr>
            <w:tcW w:w="878" w:type="pct"/>
            <w:shd w:val="clear" w:color="auto" w:fill="auto"/>
            <w:noWrap/>
            <w:vAlign w:val="bottom"/>
          </w:tcPr>
          <w:p w14:paraId="7FF77082" w14:textId="144A55F6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770" w:type="pct"/>
            <w:shd w:val="clear" w:color="auto" w:fill="auto"/>
            <w:noWrap/>
            <w:vAlign w:val="bottom"/>
          </w:tcPr>
          <w:p w14:paraId="52A4352B" w14:textId="10085555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33-2.30)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0989BE6" w14:textId="2ABE5541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76DB5" w:rsidRPr="008B7408" w14:paraId="0224D6D5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47493657" w14:textId="77777777" w:rsidR="00776DB5" w:rsidRPr="008B7408" w:rsidRDefault="00776DB5" w:rsidP="00776D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5EB6712F" w14:textId="02D06795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18210027" w14:textId="77777777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2-1.3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50F971C" w14:textId="0BAB89B3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776DB5" w:rsidRPr="008B7408" w14:paraId="625E8F93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5A524BB2" w14:textId="77777777" w:rsidR="00776DB5" w:rsidRPr="008B7408" w:rsidRDefault="00776DB5" w:rsidP="00776D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uria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222ECCDA" w14:textId="10226EDD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787581DC" w14:textId="77777777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3-1.2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F03DDBE" w14:textId="4ECE56D1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776DB5" w:rsidRPr="008B7408" w14:paraId="151BAFF3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60B6D42A" w14:textId="77777777" w:rsidR="00776DB5" w:rsidRPr="008B7408" w:rsidRDefault="00776DB5" w:rsidP="00776D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uricemia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60F64053" w14:textId="1403BC74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620E8DA9" w14:textId="77777777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6-1.4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35D809B" w14:textId="5CE57201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776DB5" w:rsidRPr="008B7408" w14:paraId="6CB6FA9F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6239B77F" w14:textId="77777777" w:rsidR="00776DB5" w:rsidRPr="008B7408" w:rsidRDefault="00776DB5" w:rsidP="00776D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albuminemia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5B416225" w14:textId="6E61600A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765F0B91" w14:textId="77777777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9-1.3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74BA99F" w14:textId="695387A6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 w:rsidR="00776DB5" w:rsidRPr="008B7408" w14:paraId="39F243EC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42B99900" w14:textId="77777777" w:rsidR="00776DB5" w:rsidRPr="008B7408" w:rsidRDefault="00776DB5" w:rsidP="00776D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ovascular Surgery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652F7CEC" w14:textId="28AE5ECA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69D86776" w14:textId="77777777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49-1.1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E061221" w14:textId="4487CBBD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776DB5" w:rsidRPr="008B7408" w14:paraId="0C5F8381" w14:textId="77777777" w:rsidTr="009E6046">
        <w:trPr>
          <w:trHeight w:val="280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1E247699" w14:textId="77777777" w:rsidR="00776DB5" w:rsidRPr="008B7408" w:rsidRDefault="00776DB5" w:rsidP="00776D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chanical Ventilation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77E69875" w14:textId="4477284D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6473A847" w14:textId="77777777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44-3.8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40B9BA9" w14:textId="77777777" w:rsidR="00776DB5" w:rsidRPr="008B7408" w:rsidRDefault="00776DB5" w:rsidP="00776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74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544763E9" w14:textId="51D0B590" w:rsidR="009F75D0" w:rsidRDefault="009F75D0" w:rsidP="008B74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6888226"/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KD, acute kidney disease; CKD, chronic kidney disease; CCI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orbidity index.</w:t>
      </w:r>
      <w:bookmarkEnd w:id="0"/>
    </w:p>
    <w:p w14:paraId="7E203E37" w14:textId="1CF3E93C" w:rsidR="009E6046" w:rsidRPr="008B7408" w:rsidRDefault="009E6046" w:rsidP="008B74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408">
        <w:rPr>
          <w:rFonts w:ascii="Times New Roman" w:hAnsi="Times New Roman" w:cs="Times New Roman"/>
          <w:sz w:val="24"/>
          <w:szCs w:val="24"/>
        </w:rPr>
        <w:t>Chi-square for the whole model was 582.08, P &lt; 0.001.</w:t>
      </w:r>
    </w:p>
    <w:p w14:paraId="04D2E3C7" w14:textId="77777777" w:rsidR="007D2969" w:rsidRPr="008B7408" w:rsidRDefault="007D2969" w:rsidP="008B7408">
      <w:pPr>
        <w:spacing w:line="480" w:lineRule="auto"/>
        <w:rPr>
          <w:sz w:val="24"/>
          <w:szCs w:val="24"/>
        </w:rPr>
      </w:pPr>
    </w:p>
    <w:sectPr w:rsidR="007D2969" w:rsidRPr="008B7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38B5B5" w14:textId="77777777" w:rsidR="005F3495" w:rsidRDefault="005F3495" w:rsidP="00115994">
      <w:r>
        <w:separator/>
      </w:r>
    </w:p>
  </w:endnote>
  <w:endnote w:type="continuationSeparator" w:id="0">
    <w:p w14:paraId="1B11C115" w14:textId="77777777" w:rsidR="005F3495" w:rsidRDefault="005F3495" w:rsidP="00115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8AF368" w14:textId="77777777" w:rsidR="005F3495" w:rsidRDefault="005F3495" w:rsidP="00115994">
      <w:r>
        <w:separator/>
      </w:r>
    </w:p>
  </w:footnote>
  <w:footnote w:type="continuationSeparator" w:id="0">
    <w:p w14:paraId="23F3C6BF" w14:textId="77777777" w:rsidR="005F3495" w:rsidRDefault="005F3495" w:rsidP="00115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969"/>
    <w:rsid w:val="00115994"/>
    <w:rsid w:val="001A308A"/>
    <w:rsid w:val="00331E11"/>
    <w:rsid w:val="005F3495"/>
    <w:rsid w:val="00673844"/>
    <w:rsid w:val="00776DB5"/>
    <w:rsid w:val="007B57DF"/>
    <w:rsid w:val="007D2969"/>
    <w:rsid w:val="007F1FA8"/>
    <w:rsid w:val="008931F2"/>
    <w:rsid w:val="008B7408"/>
    <w:rsid w:val="009E6046"/>
    <w:rsid w:val="009F75D0"/>
    <w:rsid w:val="00A00A71"/>
    <w:rsid w:val="00B52CE8"/>
    <w:rsid w:val="00C84F0F"/>
    <w:rsid w:val="00C85445"/>
    <w:rsid w:val="00F65FDC"/>
    <w:rsid w:val="00FB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8E7BC"/>
  <w15:chartTrackingRefBased/>
  <w15:docId w15:val="{5A180762-0135-4329-9CA5-C0BAC0F63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59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5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59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60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晏 萍</dc:creator>
  <cp:keywords/>
  <dc:description/>
  <cp:lastModifiedBy>晏 萍</cp:lastModifiedBy>
  <cp:revision>12</cp:revision>
  <dcterms:created xsi:type="dcterms:W3CDTF">2021-03-11T13:47:00Z</dcterms:created>
  <dcterms:modified xsi:type="dcterms:W3CDTF">2021-03-17T07:44:00Z</dcterms:modified>
</cp:coreProperties>
</file>